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2A" w:rsidRPr="00C57A36" w:rsidRDefault="00C74E2A" w:rsidP="00C74E2A">
      <w:pPr>
        <w:rPr>
          <w:b/>
        </w:rPr>
      </w:pPr>
      <w:r>
        <w:rPr>
          <w:b/>
        </w:rPr>
        <w:t>Additional file</w:t>
      </w:r>
      <w:r w:rsidRPr="00C57A36">
        <w:rPr>
          <w:b/>
        </w:rPr>
        <w:t xml:space="preserve"> 1</w:t>
      </w:r>
      <w:r>
        <w:rPr>
          <w:b/>
        </w:rPr>
        <w:t>:</w:t>
      </w:r>
      <w:bookmarkStart w:id="0" w:name="_GoBack"/>
      <w:bookmarkEnd w:id="0"/>
      <w:r w:rsidRPr="00C57A36">
        <w:rPr>
          <w:b/>
        </w:rPr>
        <w:t xml:space="preserve"> List of participati</w:t>
      </w:r>
      <w:r>
        <w:rPr>
          <w:b/>
        </w:rPr>
        <w:t>ng</w:t>
      </w:r>
      <w:r w:rsidRPr="00C57A36">
        <w:rPr>
          <w:b/>
        </w:rPr>
        <w:t xml:space="preserve"> institutions</w:t>
      </w:r>
    </w:p>
    <w:tbl>
      <w:tblPr>
        <w:tblW w:w="6252" w:type="dxa"/>
        <w:tblInd w:w="93" w:type="dxa"/>
        <w:tblLook w:val="04A0" w:firstRow="1" w:lastRow="0" w:firstColumn="1" w:lastColumn="0" w:noHBand="0" w:noVBand="1"/>
      </w:tblPr>
      <w:tblGrid>
        <w:gridCol w:w="6252"/>
      </w:tblGrid>
      <w:tr w:rsidR="00C74E2A" w:rsidRPr="00670258" w:rsidTr="00EA49B1">
        <w:trPr>
          <w:trHeight w:val="300"/>
        </w:trPr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025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stitution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ri-Food and Biosciences Institute 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AFB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rthern Ireland Veterinary Association 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NIV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partment of Agriculture, Environment   and Rural Affairs  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D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)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chool of Veterinary Medicine and Science, 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Univ. of Nottingham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lster Farmers Union 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UFU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llege of Agriculture , Food and Rural Enterprise ( 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CAFR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-DAERA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eterinary Epidemiology Unit 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VEU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-DARD</w:t>
            </w:r>
          </w:p>
        </w:tc>
      </w:tr>
      <w:tr w:rsidR="00C74E2A" w:rsidRPr="00670258" w:rsidTr="00EA49B1">
        <w:trPr>
          <w:trHeight w:val="315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ttle Herd Certification Standards (</w:t>
            </w:r>
            <w:r w:rsidRPr="006702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eCS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itish Cattle Veterinary Association 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BCV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uberculosis Strategic Partnership Group 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TBSP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LANTRA</w:t>
            </w:r>
          </w:p>
        </w:tc>
      </w:tr>
      <w:tr w:rsidR="00C74E2A" w:rsidRPr="00670258" w:rsidTr="00EA49B1">
        <w:trPr>
          <w:trHeight w:val="300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E2A" w:rsidRPr="00670258" w:rsidRDefault="00C74E2A" w:rsidP="00EA49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0A">
              <w:rPr>
                <w:rStyle w:val="st1"/>
                <w:rFonts w:cs="Times New Roman"/>
              </w:rPr>
              <w:t>The Association of Veterinary Surgeons Practising in Northern Ireland</w:t>
            </w:r>
            <w:r w:rsidRPr="00A975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670258">
              <w:rPr>
                <w:rFonts w:ascii="Calibri" w:eastAsia="Times New Roman" w:hAnsi="Calibri" w:cs="Times New Roman"/>
                <w:color w:val="000000"/>
                <w:lang w:eastAsia="en-GB"/>
              </w:rPr>
              <w:t>AVSPN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</w:tbl>
    <w:p w:rsidR="00C7194E" w:rsidRDefault="00C7194E"/>
    <w:sectPr w:rsidR="00C71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2A"/>
    <w:rsid w:val="00843EF5"/>
    <w:rsid w:val="00C7194E"/>
    <w:rsid w:val="00C74E2A"/>
    <w:rsid w:val="00E2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C74E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C74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75</Characters>
  <Application>Microsoft Office Word</Application>
  <DocSecurity>0</DocSecurity>
  <Lines>35</Lines>
  <Paragraphs>16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05-31T10:36:00Z</dcterms:created>
  <dcterms:modified xsi:type="dcterms:W3CDTF">2018-05-31T10:36:00Z</dcterms:modified>
</cp:coreProperties>
</file>